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6B76" w:rsidRPr="00AE5C3D" w:rsidRDefault="00AE5C3D" w:rsidP="00E56B76">
      <w:pPr>
        <w:spacing w:after="0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upplementary Information</w:t>
      </w:r>
      <w:r w:rsidR="00133217" w:rsidRPr="00133217">
        <w:rPr>
          <w:rFonts w:ascii="Times New Roman" w:hAnsi="Times New Roman"/>
          <w:b/>
          <w:sz w:val="22"/>
          <w:szCs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5pt;margin-top:10.15pt;width:400.1pt;height:53.25pt;flip:x;z-index:-251658752;visibility:visible;mso-wrap-distance-top:3.6pt;mso-wrap-distance-bottom:3.6pt;mso-position-horizontal-relative:margin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" strokecolor="white">
            <v:textbox style="mso-next-textbox:#_x0000_s1028">
              <w:txbxContent>
                <w:p w:rsidR="00AE5C3D" w:rsidRDefault="00AE5C3D" w:rsidP="00E56B76">
                  <w:pPr>
                    <w:spacing w:after="0"/>
                    <w:rPr>
                      <w:rFonts w:ascii="Times New Roman" w:hAnsi="Times New Roman"/>
                      <w:b/>
                    </w:rPr>
                  </w:pPr>
                </w:p>
                <w:p w:rsidR="00E56B76" w:rsidRPr="00AE5C3D" w:rsidRDefault="00E56B76" w:rsidP="00E56B76">
                  <w:pPr>
                    <w:spacing w:after="0"/>
                    <w:rPr>
                      <w:rFonts w:ascii="Times New Roman" w:hAnsi="Times New Roman"/>
                      <w:sz w:val="22"/>
                      <w:szCs w:val="22"/>
                      <w:lang w:val="en-GB"/>
                    </w:rPr>
                  </w:pPr>
                  <w:r w:rsidRPr="00AE5C3D">
                    <w:rPr>
                      <w:rFonts w:ascii="Times New Roman" w:hAnsi="Times New Roman"/>
                      <w:sz w:val="22"/>
                      <w:szCs w:val="22"/>
                      <w:lang w:val="en-GB"/>
                    </w:rPr>
                    <w:t xml:space="preserve">Respiratory drugs </w:t>
                  </w:r>
                  <w:r w:rsidR="00686F46">
                    <w:rPr>
                      <w:rFonts w:ascii="Times New Roman" w:hAnsi="Times New Roman"/>
                      <w:sz w:val="22"/>
                      <w:szCs w:val="22"/>
                      <w:lang w:val="en-GB"/>
                    </w:rPr>
                    <w:t>categories in the database</w:t>
                  </w:r>
                </w:p>
              </w:txbxContent>
            </v:textbox>
            <w10:wrap anchorx="margin"/>
          </v:shape>
        </w:pict>
      </w:r>
    </w:p>
    <w:p w:rsidR="00E56B76" w:rsidRDefault="00E56B76" w:rsidP="00E56B76">
      <w:pPr>
        <w:spacing w:after="0"/>
        <w:jc w:val="left"/>
        <w:rPr>
          <w:rFonts w:ascii="Times New Roman" w:hAnsi="Times New Roman"/>
          <w:b/>
          <w:sz w:val="22"/>
        </w:rPr>
      </w:pPr>
    </w:p>
    <w:p w:rsidR="00E56B76" w:rsidRDefault="00E56B76" w:rsidP="00E56B76">
      <w:pPr>
        <w:spacing w:after="0"/>
        <w:jc w:val="left"/>
        <w:rPr>
          <w:rFonts w:ascii="Times New Roman" w:hAnsi="Times New Roman"/>
          <w:b/>
          <w:sz w:val="22"/>
        </w:rPr>
      </w:pPr>
    </w:p>
    <w:tbl>
      <w:tblPr>
        <w:tblpPr w:leftFromText="142" w:rightFromText="142" w:vertAnchor="page" w:horzAnchor="margin" w:tblpY="2841"/>
        <w:tblW w:w="0" w:type="auto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3594"/>
        <w:gridCol w:w="1901"/>
        <w:gridCol w:w="2410"/>
      </w:tblGrid>
      <w:tr w:rsidR="00E56B76" w:rsidRPr="00AE5C3D" w:rsidTr="00E56B76">
        <w:tc>
          <w:tcPr>
            <w:tcW w:w="35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bookmarkStart w:id="0" w:name="_Hlk480974036"/>
            <w:r w:rsidRPr="00AE5C3D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19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AE5C3D">
              <w:rPr>
                <w:rFonts w:ascii="Times New Roman" w:hAnsi="Times New Roman"/>
                <w:b/>
              </w:rPr>
              <w:t xml:space="preserve">ATC 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b/>
              </w:rPr>
            </w:pPr>
            <w:r w:rsidRPr="00AE5C3D">
              <w:rPr>
                <w:rFonts w:ascii="Times New Roman" w:hAnsi="Times New Roman"/>
                <w:b/>
              </w:rPr>
              <w:t>Contains corticosteroids</w:t>
            </w:r>
          </w:p>
        </w:tc>
      </w:tr>
      <w:tr w:rsidR="00E56B76" w:rsidRPr="00AE5C3D" w:rsidTr="00E56B76"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E5C3D">
              <w:rPr>
                <w:rFonts w:ascii="Times New Roman" w:hAnsi="Times New Roman"/>
              </w:rPr>
              <w:t>Salbutamol</w:t>
            </w:r>
            <w:proofErr w:type="spellEnd"/>
            <w:r w:rsidRPr="00AE5C3D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AE5C3D">
              <w:rPr>
                <w:rFonts w:ascii="Times New Roman" w:hAnsi="Times New Roman"/>
                <w:lang w:val="en-GB"/>
              </w:rPr>
              <w:t xml:space="preserve">R03AC02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en-GB"/>
              </w:rPr>
            </w:pPr>
            <w:proofErr w:type="spellStart"/>
            <w:r w:rsidRPr="00AE5C3D">
              <w:rPr>
                <w:rFonts w:ascii="Times New Roman" w:hAnsi="Times New Roman"/>
                <w:lang w:val="en-GB"/>
              </w:rPr>
              <w:t>Terbutaline</w:t>
            </w:r>
            <w:proofErr w:type="spellEnd"/>
            <w:r w:rsidRPr="00AE5C3D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AE5C3D">
              <w:rPr>
                <w:rFonts w:ascii="Times New Roman" w:hAnsi="Times New Roman"/>
                <w:lang w:val="en-GB"/>
              </w:rPr>
              <w:t>R03AC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en-GB"/>
              </w:rPr>
            </w:pPr>
            <w:proofErr w:type="spellStart"/>
            <w:r w:rsidRPr="00AE5C3D">
              <w:rPr>
                <w:rFonts w:ascii="Times New Roman" w:hAnsi="Times New Roman"/>
                <w:lang w:val="en-GB"/>
              </w:rPr>
              <w:t>Salmeterol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AE5C3D">
              <w:rPr>
                <w:rFonts w:ascii="Times New Roman" w:hAnsi="Times New Roman"/>
                <w:lang w:val="en-GB"/>
              </w:rPr>
              <w:t>R03AC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en-GB"/>
              </w:rPr>
              <w:t>Form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oterol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C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Fenoterol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K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Salbutamo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>/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sodium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cromoglicat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K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Salmetero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>/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fluticason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K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Yes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, 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combination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inhaler</w:t>
            </w: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Formotero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>/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budesonid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K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Yes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, 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combination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inhaler</w:t>
            </w: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Formotero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>/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beclometason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K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Yes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, 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combination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inhaler </w:t>
            </w: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Vilantero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>/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fluticasone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furoat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K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Yes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, 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combination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inhaler </w:t>
            </w: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Formotero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>/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fluticason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K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Yes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, 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combination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inhaler </w:t>
            </w: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Fenotero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>/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ipratropium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bromid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L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Beclometason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BA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Yes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</w:t>
            </w: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Budesonid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BA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Yes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</w:t>
            </w: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Fluticason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BA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Yes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</w:t>
            </w: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Ciclesonid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BA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Yes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</w:t>
            </w: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Ipratropium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bromid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BB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Tiotropium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bromide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BB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Cromoglicic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acid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BC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Nedocromil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BC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Fenspirid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BX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Ephedrin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CA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Salbutamo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(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ora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>)</w:t>
            </w:r>
          </w:p>
        </w:tc>
        <w:tc>
          <w:tcPr>
            <w:tcW w:w="1901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CC02</w:t>
            </w:r>
          </w:p>
        </w:tc>
        <w:tc>
          <w:tcPr>
            <w:tcW w:w="2410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Terbutaline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(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oral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>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CC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Theophylline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DA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Montelukast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DC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Omalizumab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DX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tr w:rsidR="00E56B76" w:rsidRPr="00AE5C3D" w:rsidTr="00E56B76">
        <w:tc>
          <w:tcPr>
            <w:tcW w:w="35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proofErr w:type="spellStart"/>
            <w:r w:rsidRPr="00AE5C3D">
              <w:rPr>
                <w:rFonts w:ascii="Times New Roman" w:hAnsi="Times New Roman"/>
                <w:lang w:val="nl-NL"/>
              </w:rPr>
              <w:t>Adrenergic</w:t>
            </w:r>
            <w:proofErr w:type="spellEnd"/>
            <w:r w:rsidRPr="00AE5C3D">
              <w:rPr>
                <w:rFonts w:ascii="Times New Roman" w:hAnsi="Times New Roman"/>
                <w:lang w:val="nl-NL"/>
              </w:rPr>
              <w:t xml:space="preserve"> </w:t>
            </w:r>
            <w:proofErr w:type="spellStart"/>
            <w:r w:rsidRPr="00AE5C3D">
              <w:rPr>
                <w:rFonts w:ascii="Times New Roman" w:hAnsi="Times New Roman"/>
                <w:lang w:val="nl-NL"/>
              </w:rPr>
              <w:t>inhaler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  <w:r w:rsidRPr="00AE5C3D">
              <w:rPr>
                <w:rFonts w:ascii="Times New Roman" w:hAnsi="Times New Roman"/>
                <w:lang w:val="nl-NL"/>
              </w:rPr>
              <w:t>R03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56B76" w:rsidRPr="00AE5C3D" w:rsidRDefault="00E56B76">
            <w:pPr>
              <w:spacing w:after="0" w:line="240" w:lineRule="auto"/>
              <w:jc w:val="left"/>
              <w:rPr>
                <w:rFonts w:ascii="Times New Roman" w:hAnsi="Times New Roman"/>
                <w:lang w:val="nl-NL"/>
              </w:rPr>
            </w:pPr>
          </w:p>
        </w:tc>
      </w:tr>
      <w:bookmarkEnd w:id="0"/>
    </w:tbl>
    <w:p w:rsidR="00E56B76" w:rsidRDefault="00E56B76" w:rsidP="00E56B76">
      <w:pPr>
        <w:spacing w:after="0"/>
        <w:jc w:val="left"/>
        <w:rPr>
          <w:rFonts w:cs="Calibri"/>
          <w:b/>
          <w:sz w:val="22"/>
        </w:rPr>
      </w:pPr>
    </w:p>
    <w:p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56B76"/>
    <w:rsid w:val="000804BB"/>
    <w:rsid w:val="000F1CFB"/>
    <w:rsid w:val="000F4D00"/>
    <w:rsid w:val="000F70AF"/>
    <w:rsid w:val="00133217"/>
    <w:rsid w:val="001947CC"/>
    <w:rsid w:val="00287F4F"/>
    <w:rsid w:val="00335E36"/>
    <w:rsid w:val="00367154"/>
    <w:rsid w:val="003D4D6F"/>
    <w:rsid w:val="00401211"/>
    <w:rsid w:val="004E5979"/>
    <w:rsid w:val="005E7F7E"/>
    <w:rsid w:val="00640F8E"/>
    <w:rsid w:val="00686F46"/>
    <w:rsid w:val="006B07C3"/>
    <w:rsid w:val="006E0D9F"/>
    <w:rsid w:val="007A3B2E"/>
    <w:rsid w:val="007B4179"/>
    <w:rsid w:val="00825C1B"/>
    <w:rsid w:val="00886E2A"/>
    <w:rsid w:val="00970D1B"/>
    <w:rsid w:val="009B5534"/>
    <w:rsid w:val="009B5E04"/>
    <w:rsid w:val="009D114F"/>
    <w:rsid w:val="00AB4DC7"/>
    <w:rsid w:val="00AE5C3D"/>
    <w:rsid w:val="00AE7F70"/>
    <w:rsid w:val="00B62FF9"/>
    <w:rsid w:val="00BE5E4F"/>
    <w:rsid w:val="00D34925"/>
    <w:rsid w:val="00D873FE"/>
    <w:rsid w:val="00D96584"/>
    <w:rsid w:val="00DD0E5D"/>
    <w:rsid w:val="00E56B76"/>
    <w:rsid w:val="00E71481"/>
    <w:rsid w:val="00E90A2E"/>
    <w:rsid w:val="00EC1BBF"/>
    <w:rsid w:val="00F352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56B76"/>
    <w:pPr>
      <w:spacing w:before="0" w:after="200" w:line="276" w:lineRule="auto"/>
      <w:jc w:val="both"/>
    </w:pPr>
    <w:rPr>
      <w:rFonts w:ascii="Calibri" w:hAnsi="Calibri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70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809</Characters>
  <Application>Microsoft Office Word</Application>
  <DocSecurity>0</DocSecurity>
  <Lines>6</Lines>
  <Paragraphs>1</Paragraphs>
  <ScaleCrop>false</ScaleCrop>
  <Company>UMC St Radboud</Company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tte van den Bemt</dc:creator>
  <cp:lastModifiedBy>Lisette van den Bemt</cp:lastModifiedBy>
  <cp:revision>3</cp:revision>
  <dcterms:created xsi:type="dcterms:W3CDTF">2018-09-10T07:58:00Z</dcterms:created>
  <dcterms:modified xsi:type="dcterms:W3CDTF">2018-09-10T08:06:00Z</dcterms:modified>
</cp:coreProperties>
</file>